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MingLiU;新細明體" w:cs="Times New Roman"/>
          <w:lang w:val="en-GB" w:eastAsia="zh-TW"/>
        </w:rPr>
      </w:pPr>
      <w:r>
        <w:rPr>
          <w:rFonts w:cs="Times New Roman" w:ascii="Times New Roman" w:hAnsi="Times New Roman"/>
          <w:b/>
        </w:rPr>
        <w:t>Manuscript: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</w:t>
      </w:r>
      <w:r>
        <w:rPr>
          <w:rFonts w:cs="Times New Roman" w:ascii="Times New Roman" w:hAnsi="Times New Roman"/>
        </w:rPr>
        <w:t xml:space="preserve">Perceptions and experiences of psychological trauma in nursing and psychiatric nursing students: </w:t>
      </w:r>
      <w:r>
        <w:rPr>
          <w:rFonts w:eastAsia="Times New Roman" w:cs="Times New Roman" w:ascii="Times New Roman" w:hAnsi="Times New Roman"/>
          <w:lang w:eastAsia="en-CA"/>
        </w:rPr>
        <w:t xml:space="preserve">A </w:t>
      </w:r>
      <w:bookmarkStart w:id="0" w:name="_Hlk111382349"/>
      <w:r>
        <w:rPr>
          <w:rFonts w:eastAsia="Times New Roman" w:cs="Times New Roman" w:ascii="Times New Roman" w:hAnsi="Times New Roman"/>
          <w:lang w:eastAsia="en-CA"/>
        </w:rPr>
        <w:t>small scale qualitative case study</w:t>
      </w:r>
      <w:bookmarkEnd w:id="0"/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Times New Roman" w:hAnsi="Times New Roman" w:cs="Times New Roman"/>
          <w:vertAlign w:val="superscript"/>
          <w:lang w:val="pt-BR"/>
        </w:rPr>
      </w:pPr>
      <w:r>
        <w:rPr>
          <w:rStyle w:val="Cnosr"/>
          <w:rFonts w:cs="Times New Roman" w:ascii="Times New Roman" w:hAnsi="Times New Roman"/>
        </w:rPr>
        <w:t>PONE-D-21-16746R1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Developed from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</w:rPr>
        <w:t>International Journal for Quality in Health Care</w:t>
      </w:r>
      <w:r>
        <w:rPr>
          <w:rFonts w:cs="Times New Roman" w:ascii="Times New Roman" w:hAnsi="Times New Roman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Section(s)/ Page # Reported 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omain 1: Research Team and Reﬂexivit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ich author/s conducted the inter view or focus group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th authors participated interview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Study design section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p. 6)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were the researcher’s credentials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oth researchers have graduate degrees that include qualitative methodologies. The lead author completed their Master’s degree with a focus on qualitative grounded theory interviewing. Both have PhDs, one in Nursing, the other in Medical Anthropology with expertise working with traumatized and vulnerable populations.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nferred in the Title Pag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ORCID ID for the lead author is provided in Letter to the Editor to view scholarly profile and publication history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was their occupation at the time of the study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rofessors at the university where the study took plac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itle Page &amp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thical considerations and recruitment section (p.6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as the researcher male or female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th researchers are female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itle Pag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experience or training did the researcher have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oth researchers have experience conducting qualitative interviews.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oth study authors have a number of papers published that include qualitative and quantitative research method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t disclosed in paper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as a relationship established prior to study commencement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ne researcher works in the Department of Nursing, hence a third party was used to recruit potential participant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thical considerations and recruitment section (p. 6)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did the participants know about the researcher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57% or 4/7 participants knew one of the study authors as a professor in the nursing program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Inferred in the Ethical considerations and recruitment section </w:t>
              <w:br/>
              <w:t>(p. 6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hat characteristics were reported about the interviewer/facilitator? (e.g. Bias, assumptions, reasons and interests in the research topic)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e background section of paper illustrates assumptions, reasons, and interests in the research topic. Pejorative statements raised by Reviewer 1 were removed from the Background sec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Background section </w:t>
              <w:br/>
              <w:t>(p. 4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omain 2: Study Design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methodological orientation was stated to underpin the study? (e.g. grounded theory, discourse analysis, ethnography, phenomenology, content analysis)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Ethnography -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McGill Illness Narrative Interview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(MINI) with thematic analysis. The </w:t>
            </w: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>Professional Quality of Life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theoretical model was us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udy design (pp 5-6) &amp; Data analysis (p. 8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ow were participants selected? (e.g. purposive, convenience, consecutive, snowball)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Convenience sampling through the alumni associa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ample and participants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p. 7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ow were participants approached? (e.g. face-to-face, telephone, mail, email)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pproximately 60 were approached via an email listserve maintained by the university alumni association (a third party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nsiderations and recruitmen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p. 6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How many participants were in the study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ve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mple and participant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p.7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How many people refused to participate or dropped out? Reasons?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 participants withdrew from the study once enroll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highlight w:val="yellow"/>
                <w:lang w:val="e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nsiderations and recruitmen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(p.6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here was the data collected? (e.g. home, clinic, workplace)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utually agreed location: University campu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nsiderations and recruitment (p. 6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as anyone else present besides the participants and researchers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nly the researchers met with participa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Inferred within the Study design section </w:t>
              <w:br/>
              <w:t>(p. 6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are the important characteristics of the sample? (e.g. demographic data, date)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Included in the sample and participants section.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Sample and participant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(p. 7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ere questions, prompts, guides provided by the authors? Was it pilot tested? 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emi-structured guide was used as outlined in the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GB"/>
              </w:rPr>
              <w:t>McGill Illness Narrative Interview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(MINI) developed by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roleau et al.</w:t>
            </w:r>
            <w:r>
              <w:rPr>
                <w:rStyle w:val="Hps"/>
                <w:rFonts w:cs="Times New Roman" w:ascii="Times New Roman" w:hAnsi="Times New Roman"/>
                <w:sz w:val="22"/>
                <w:szCs w:val="22"/>
              </w:rPr>
              <w:t xml:space="preserve"> Reference to the MINI is provided in the reference section. The publication includes the interview guide.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Style w:val="Shorttext"/>
                <w:rFonts w:cs="Times New Roman" w:ascii="Times New Roman" w:hAnsi="Times New Roman"/>
                <w:sz w:val="22"/>
                <w:szCs w:val="22"/>
                <w:lang w:val="pt-BR"/>
              </w:rPr>
              <w:t>Study design (p. 5)</w:t>
            </w:r>
            <w:r>
              <w:rPr>
                <w:rStyle w:val="Shorttext"/>
                <w:lang w:val="pt-BR"/>
              </w:rPr>
              <w:t xml:space="preserve"> </w:t>
            </w:r>
            <w:r>
              <w:rPr>
                <w:rStyle w:val="Shorttext"/>
                <w:rFonts w:cs="Times New Roman" w:ascii="Times New Roman" w:hAnsi="Times New Roman"/>
                <w:sz w:val="22"/>
                <w:szCs w:val="22"/>
                <w:lang w:val="pt-BR"/>
              </w:rPr>
              <w:t>&amp;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Style w:val="Shorttext"/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Reference sections </w:t>
              <w:br/>
              <w:t>(p. 25)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ere repeat interviews carried out? If yes, how many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thical approval was granted to interview participants up to three times - this included member check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nsiderations and recruitment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  <w:br/>
              <w:t>(pp. 6-7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id the research use audio or visual recording to collect the data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udio recording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Data analysis (p. 8)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ere ﬁeld notes made during and/or after the interview or focus group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Yes, as stated in data analysis sec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Data analysis (p. 8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was the duration of the interviews or focus group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-3 hour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ical considerations and recruitment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  <w:br/>
              <w:t>(pp.6-7)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as data saturation discussed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Yes.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iven the exploratory nature of the study, only themes that reached data saturation with data adequacy were reported in the result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Data analysis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 xml:space="preserve"> (p.8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ere transcripts returned to participants for comment and/or correction? </w:t>
            </w: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Ethical considerations and recruitment (p. 6) &amp; Data analysis</w:t>
            </w: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 xml:space="preserve"> (p. 8)</w:t>
            </w:r>
          </w:p>
        </w:tc>
      </w:tr>
      <w:tr>
        <w:trPr/>
        <w:tc>
          <w:tcPr>
            <w:tcW w:w="9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omain 3: Analysis and Finding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How many data coders coded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th researchers (two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Data analysis (p. 8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Did authors provide a description of the coding tree?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e themes with accompanying narratives are provided in the supplemental Supporting Information Data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ee Supporting Information Data for PLOS ONE file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ere themes identiﬁed in advance or derived from the data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hemes were derived from the data.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Data analysis (p. 8)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hat software, if applicable, was used to manage the data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No software was us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t applicable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Did participants provide feedback on the ﬁndings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Yes, member checks were completed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Data analysis (p. 8)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ngthy participant quotes are provided in the manuscript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ults section </w:t>
              <w:br/>
              <w:t>(pp. 9-17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as there consistency between the data presented and the ﬁndings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Yes, refer to results section and supplemental file that contains participant narrative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ults section </w:t>
              <w:br/>
              <w:t>(pp. 9-17) &amp;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upporting Information Data for PLOS ONE file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Were major themes clearly presented in the ﬁndings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Yes, they are reported in the results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ults section </w:t>
              <w:br/>
              <w:t xml:space="preserve">(pp. 9-17)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s there a description of diverse cases or discussion of minor themes?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Given the small sample size, only saturated themes with data adequacy are presented. Limitations regarding generalizability are included in Limitations section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ults section </w:t>
              <w:br/>
              <w:t xml:space="preserve">(pp. 9-17) &amp; </w:t>
              <w:br/>
              <w:t xml:space="preserve">Discussion </w:t>
              <w:br/>
              <w:t xml:space="preserve">(pp. 17-20) &amp; </w:t>
              <w:br/>
              <w:t>Limitations (p. 23)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Style w:val="Cnosr"/>
        <w:rFonts w:cs="Times New Roman" w:ascii="Times New Roman" w:hAnsi="Times New Roman"/>
      </w:rPr>
      <w:t xml:space="preserve">PONE-D-21-16746R1: </w:t>
    </w:r>
    <w:r>
      <w:rPr>
        <w:rFonts w:cs="Times New Roman" w:ascii="Times New Roman" w:hAnsi="Times New Roman"/>
      </w:rPr>
      <w:t xml:space="preserve">COREQ Table </w:t>
      <w:tab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Cnosr">
    <w:name w:val="cnosr"/>
    <w:basedOn w:val="DefaultParagraphFont"/>
    <w:qFormat/>
    <w:rPr/>
  </w:style>
  <w:style w:type="character" w:styleId="HeaderChar">
    <w:name w:val="Header Char"/>
    <w:qFormat/>
    <w:rPr>
      <w:rFonts w:ascii="Cambria" w:hAnsi="Cambria" w:eastAsia="Cambria" w:cs="Cambri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17:21:00Z</dcterms:created>
  <dc:creator>Kathryn Chachula</dc:creator>
  <dc:description/>
  <cp:keywords/>
  <dc:language>en-US</dc:language>
  <cp:lastModifiedBy>kathryn chachula</cp:lastModifiedBy>
  <cp:lastPrinted>2017-01-24T09:44:00Z</cp:lastPrinted>
  <dcterms:modified xsi:type="dcterms:W3CDTF">2022-08-16T21:35:00Z</dcterms:modified>
  <cp:revision>9</cp:revision>
  <dc:subject/>
  <dc:title>Consolidated criteria for reporting qualitative studies (COREQ): 32-item checklist</dc:title>
</cp:coreProperties>
</file>